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D3F49" w14:textId="77777777" w:rsidR="00164B96" w:rsidRDefault="00331B80" w:rsidP="006B559D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S1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Clinical characteristics of healthy subjects and colorectal cancer patient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</w:p>
    <w:tbl>
      <w:tblPr>
        <w:tblpPr w:leftFromText="180" w:rightFromText="180" w:vertAnchor="text" w:horzAnchor="page" w:tblpX="1201" w:tblpY="142"/>
        <w:tblOverlap w:val="never"/>
        <w:tblW w:w="9960" w:type="dxa"/>
        <w:tblLook w:val="04A0" w:firstRow="1" w:lastRow="0" w:firstColumn="1" w:lastColumn="0" w:noHBand="0" w:noVBand="1"/>
      </w:tblPr>
      <w:tblGrid>
        <w:gridCol w:w="1402"/>
        <w:gridCol w:w="2093"/>
        <w:gridCol w:w="1229"/>
        <w:gridCol w:w="963"/>
        <w:gridCol w:w="2093"/>
        <w:gridCol w:w="1217"/>
        <w:gridCol w:w="963"/>
      </w:tblGrid>
      <w:tr w:rsidR="00164B96" w14:paraId="2B59CCF1" w14:textId="77777777" w:rsidTr="006B559D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D1A0FE" w14:textId="77777777" w:rsidR="00164B96" w:rsidRPr="006B559D" w:rsidRDefault="00164B9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1A296E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Cohort 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B45627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Cohort II</w:t>
            </w:r>
          </w:p>
        </w:tc>
      </w:tr>
      <w:tr w:rsidR="00164B96" w14:paraId="6BED87D2" w14:textId="77777777" w:rsidTr="006B559D">
        <w:trPr>
          <w:trHeight w:val="2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180AED" w14:textId="77777777" w:rsidR="00164B96" w:rsidRPr="006B559D" w:rsidRDefault="00331B8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67E39D" w14:textId="4DAE7868" w:rsidR="00164B96" w:rsidRPr="006B559D" w:rsidRDefault="006B559D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31B80" w:rsidRPr="006B559D">
              <w:rPr>
                <w:rFonts w:ascii="Times New Roman" w:hAnsi="Times New Roman" w:cs="Times New Roman"/>
              </w:rPr>
              <w:t>olorectal cancer</w:t>
            </w:r>
          </w:p>
          <w:p w14:paraId="5493DCBE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(n=2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8855A4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Control</w:t>
            </w:r>
          </w:p>
          <w:p w14:paraId="544A4EA4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(n=1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B7D028" w14:textId="4CDCB3A9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B95B8F" w14:textId="02F71FE2" w:rsidR="00164B96" w:rsidRPr="006B559D" w:rsidRDefault="006B559D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31B80" w:rsidRPr="006B559D">
              <w:rPr>
                <w:rFonts w:ascii="Times New Roman" w:hAnsi="Times New Roman" w:cs="Times New Roman"/>
              </w:rPr>
              <w:t>olorectal cancer</w:t>
            </w:r>
          </w:p>
          <w:p w14:paraId="38FA4C4D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(n=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4DE728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Control</w:t>
            </w:r>
          </w:p>
          <w:p w14:paraId="48A9EAC8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(n=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9A0E13C" w14:textId="49E546BE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P value</w:t>
            </w:r>
          </w:p>
        </w:tc>
      </w:tr>
      <w:tr w:rsidR="00164B96" w14:paraId="06241930" w14:textId="77777777" w:rsidTr="006B559D">
        <w:trPr>
          <w:trHeight w:val="2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807901" w14:textId="77777777" w:rsidR="00164B96" w:rsidRPr="006B559D" w:rsidRDefault="00331B8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AEDCA0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62.2 ± 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52C7FC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56.2 ± 1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CECA92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bookmarkStart w:id="0" w:name="OLE_LINK1"/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&lt;0.0001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3DE31C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67.2±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3E877F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56.7±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E0E0FD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&lt;0.0001</w:t>
            </w:r>
          </w:p>
        </w:tc>
      </w:tr>
      <w:tr w:rsidR="006B559D" w14:paraId="0B84AEAF" w14:textId="77777777" w:rsidTr="006B559D">
        <w:trPr>
          <w:trHeight w:val="2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E700A8" w14:textId="77777777" w:rsidR="00164B96" w:rsidRPr="006B559D" w:rsidRDefault="00331B8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110C0B" w14:textId="019C3C4D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07C1C2" w14:textId="61C1F83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A11F6B" w14:textId="695C3031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3F33F2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B8B037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4D1DFF" w14:textId="10B1C7C8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6B559D" w14:paraId="1E0A42F0" w14:textId="77777777" w:rsidTr="006B559D">
        <w:trPr>
          <w:trHeight w:val="236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2E2A64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1D2EB9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125 (60.7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496345F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63 (56.3%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63C6BA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0.4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CB9979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43 (64.2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CB90E0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30 (55.6%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8193A6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0.335</w:t>
            </w:r>
          </w:p>
        </w:tc>
      </w:tr>
      <w:tr w:rsidR="006B559D" w14:paraId="6106056F" w14:textId="77777777" w:rsidTr="006B559D">
        <w:trPr>
          <w:trHeight w:val="23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B6BFF1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FEE305B" w14:textId="0F4A006D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81 (39.3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C1E88E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49 (43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034CBB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A35DCE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4 (35.8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526054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4 (44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467512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6B559D" w14:paraId="5D64DFDB" w14:textId="77777777" w:rsidTr="006B559D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0B619E" w14:textId="77777777" w:rsidR="00164B96" w:rsidRPr="006B559D" w:rsidRDefault="00331B8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ACD2A0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1.4±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191101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2.8±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BAE14C6" w14:textId="5D8EDDB8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5FDFB9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1.2±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169658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2.5±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929B83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&lt;0.001</w:t>
            </w:r>
          </w:p>
        </w:tc>
      </w:tr>
      <w:tr w:rsidR="006B559D" w14:paraId="18C4BB70" w14:textId="77777777" w:rsidTr="006B559D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1ECCAA6" w14:textId="77777777" w:rsidR="00164B96" w:rsidRPr="006B559D" w:rsidRDefault="00331B8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26FFF8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36B9BF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80871D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CC3C40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303F7D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0068E4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6B559D" w14:paraId="077C4E79" w14:textId="77777777" w:rsidTr="006B559D">
        <w:trPr>
          <w:trHeight w:val="26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576B8A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AC55B49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98 (47.6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4BC44E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B6B470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34E6D5" w14:textId="24FF14FD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13 (19.4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88516C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A8601E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6B559D" w14:paraId="055995E6" w14:textId="77777777" w:rsidTr="006B559D">
        <w:trPr>
          <w:trHeight w:val="26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DB224B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BF62C6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47 (22.8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3D235D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0829407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75CA4E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2 (32.8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DECC2F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4BE33F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6B559D" w14:paraId="3286FC22" w14:textId="77777777" w:rsidTr="006B559D">
        <w:trPr>
          <w:trHeight w:val="26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D839E6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31FFDF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49 (23.8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320D9D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4126C2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78E1E1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23 (34.3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7E42E4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D8E99E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6B559D" w14:paraId="4363A75B" w14:textId="77777777" w:rsidTr="006B559D">
        <w:trPr>
          <w:trHeight w:val="261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8384DB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559D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8CC3F6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12 (5.8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469EB0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42BC8E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483561" w14:textId="77777777" w:rsidR="00164B96" w:rsidRPr="006B559D" w:rsidRDefault="00331B80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6B559D">
              <w:rPr>
                <w:rFonts w:ascii="Times New Roman" w:hAnsi="Times New Roman" w:cs="Times New Roman"/>
                <w:sz w:val="18"/>
                <w:szCs w:val="21"/>
              </w:rPr>
              <w:t>9 (13.4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34A102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11A13E" w14:textId="77777777" w:rsidR="00164B96" w:rsidRPr="006B559D" w:rsidRDefault="00164B96" w:rsidP="006B559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</w:tbl>
    <w:p w14:paraId="7893FF25" w14:textId="648B82DA" w:rsidR="00164B96" w:rsidRPr="006B559D" w:rsidRDefault="00331B8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Notes: </w:t>
      </w:r>
      <w:r>
        <w:rPr>
          <w:rFonts w:ascii="Times New Roman" w:hAnsi="Times New Roman" w:cs="Times New Roman" w:hint="eastAsia"/>
          <w:sz w:val="24"/>
          <w:szCs w:val="32"/>
        </w:rPr>
        <w:t>colorectal cancer</w:t>
      </w:r>
      <w:r>
        <w:rPr>
          <w:rFonts w:ascii="Times New Roman" w:hAnsi="Times New Roman" w:cs="Times New Roman"/>
          <w:sz w:val="24"/>
          <w:szCs w:val="32"/>
        </w:rPr>
        <w:t>, colorectal cancer; BMI, body mass index; TNM, tumor-node-metastasis.</w:t>
      </w:r>
      <w:r w:rsidR="006B559D"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Gender by Chi-square; Age and BMI by T-test.</w:t>
      </w:r>
    </w:p>
    <w:p w14:paraId="60B01AA3" w14:textId="77777777" w:rsidR="00164B96" w:rsidRDefault="00164B96">
      <w:pPr>
        <w:rPr>
          <w:rFonts w:ascii="Arial" w:hAnsi="Arial" w:cs="Arial"/>
          <w:b/>
          <w:bCs/>
          <w:sz w:val="28"/>
          <w:szCs w:val="28"/>
        </w:rPr>
      </w:pPr>
    </w:p>
    <w:p w14:paraId="5EFAC424" w14:textId="77777777" w:rsidR="00164B96" w:rsidRDefault="00164B96"/>
    <w:p w14:paraId="55438C9E" w14:textId="77777777" w:rsidR="00164B96" w:rsidRDefault="00164B96"/>
    <w:p w14:paraId="1B7666B0" w14:textId="77777777" w:rsidR="00164B96" w:rsidRDefault="00164B96"/>
    <w:p w14:paraId="284E26E3" w14:textId="77777777" w:rsidR="00164B96" w:rsidRDefault="00164B96"/>
    <w:p w14:paraId="593687BD" w14:textId="77777777" w:rsidR="00164B96" w:rsidRDefault="00164B96"/>
    <w:p w14:paraId="1C023D1F" w14:textId="77777777" w:rsidR="00164B96" w:rsidRDefault="00164B96"/>
    <w:p w14:paraId="1CEF917A" w14:textId="77777777" w:rsidR="00164B96" w:rsidRDefault="00164B96"/>
    <w:p w14:paraId="2DACA62D" w14:textId="77777777" w:rsidR="00164B96" w:rsidRDefault="00164B96"/>
    <w:p w14:paraId="536FD04F" w14:textId="77777777" w:rsidR="00164B96" w:rsidRDefault="00164B96"/>
    <w:p w14:paraId="039736E0" w14:textId="77777777" w:rsidR="00164B96" w:rsidRDefault="00164B96"/>
    <w:p w14:paraId="5B20F07D" w14:textId="77777777" w:rsidR="00164B96" w:rsidRDefault="00164B96"/>
    <w:p w14:paraId="19B6BF55" w14:textId="77777777" w:rsidR="00164B96" w:rsidRDefault="00164B96"/>
    <w:p w14:paraId="12D6E424" w14:textId="77777777" w:rsidR="00164B96" w:rsidRDefault="00164B96"/>
    <w:p w14:paraId="58FAFEC3" w14:textId="77777777" w:rsidR="00164B96" w:rsidRDefault="00164B96"/>
    <w:p w14:paraId="300C55D5" w14:textId="77777777" w:rsidR="00164B96" w:rsidRDefault="00164B96"/>
    <w:p w14:paraId="6445A1CC" w14:textId="50605070" w:rsidR="00164B96" w:rsidRDefault="00164B96"/>
    <w:p w14:paraId="19FAA8A3" w14:textId="402447C9" w:rsidR="006B559D" w:rsidRDefault="006B559D"/>
    <w:p w14:paraId="4AE2CA4D" w14:textId="7977D578" w:rsidR="006B559D" w:rsidRDefault="006B559D"/>
    <w:p w14:paraId="05455336" w14:textId="4F95E069" w:rsidR="006B559D" w:rsidRDefault="006B559D"/>
    <w:p w14:paraId="43CEF2E9" w14:textId="77777777" w:rsidR="006B559D" w:rsidRDefault="006B559D"/>
    <w:p w14:paraId="5E5CEBA5" w14:textId="77777777" w:rsidR="00164B96" w:rsidRDefault="00164B96"/>
    <w:p w14:paraId="2DC8FF4B" w14:textId="77777777" w:rsidR="00164B96" w:rsidRPr="004B2641" w:rsidRDefault="00331B80" w:rsidP="006B559D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2279F7"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 xml:space="preserve">Supplementary Table S2. </w:t>
      </w:r>
      <w:r w:rsidRPr="002279F7">
        <w:rPr>
          <w:rFonts w:ascii="Times New Roman" w:hAnsi="Times New Roman" w:cs="Times New Roman" w:hint="eastAsia"/>
          <w:sz w:val="24"/>
          <w:szCs w:val="32"/>
        </w:rPr>
        <w:t>Primers and probes used in this study</w:t>
      </w:r>
    </w:p>
    <w:tbl>
      <w:tblPr>
        <w:tblW w:w="108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106"/>
        <w:gridCol w:w="6025"/>
        <w:gridCol w:w="1534"/>
      </w:tblGrid>
      <w:tr w:rsidR="00164B96" w:rsidRPr="006B559D" w14:paraId="59553D89" w14:textId="77777777">
        <w:trPr>
          <w:trHeight w:val="570"/>
          <w:tblHeader/>
          <w:jc w:val="center"/>
        </w:trPr>
        <w:tc>
          <w:tcPr>
            <w:tcW w:w="218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6BEBC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argets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FE7A6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60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68B5E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ucleotide sequence (5'-&gt;3')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FD7A9A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ize (bp)</w:t>
            </w:r>
          </w:p>
        </w:tc>
      </w:tr>
      <w:tr w:rsidR="00164B96" w:rsidRPr="006B559D" w14:paraId="15447ABC" w14:textId="77777777">
        <w:trPr>
          <w:trHeight w:val="384"/>
          <w:jc w:val="center"/>
        </w:trPr>
        <w:tc>
          <w:tcPr>
            <w:tcW w:w="2183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B0686A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evotella</w:t>
            </w:r>
            <w:proofErr w:type="spellEnd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pri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B08D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6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0FC7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GCGAACTGGTTTCCTTGA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9D61731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</w:tr>
      <w:tr w:rsidR="00164B96" w:rsidRPr="006B559D" w14:paraId="65A6F5F9" w14:textId="77777777">
        <w:trPr>
          <w:trHeight w:val="384"/>
          <w:jc w:val="center"/>
        </w:trPr>
        <w:tc>
          <w:tcPr>
            <w:tcW w:w="218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F254028" w14:textId="77777777" w:rsidR="00164B96" w:rsidRPr="006B559D" w:rsidRDefault="00164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31C5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3A7E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CCGCTACACCACGAATTCC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283DCB24" w14:textId="77777777" w:rsidR="00164B96" w:rsidRPr="006B559D" w:rsidRDefault="00164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61CFE77B" w14:textId="77777777">
        <w:trPr>
          <w:trHeight w:val="384"/>
          <w:jc w:val="center"/>
        </w:trPr>
        <w:tc>
          <w:tcPr>
            <w:tcW w:w="2183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1373FC0" w14:textId="77777777" w:rsidR="00164B96" w:rsidRPr="006B559D" w:rsidRDefault="00164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590FA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be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793B3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AM-ACGCACAAAGTGGG-MGB</w:t>
            </w:r>
          </w:p>
        </w:tc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4A19FB71" w14:textId="77777777" w:rsidR="00164B96" w:rsidRPr="006B559D" w:rsidRDefault="00164B9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72F97A5A" w14:textId="77777777">
        <w:trPr>
          <w:trHeight w:val="384"/>
          <w:jc w:val="center"/>
        </w:trPr>
        <w:tc>
          <w:tcPr>
            <w:tcW w:w="2183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FF033D2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emella</w:t>
            </w:r>
            <w:proofErr w:type="spellEnd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orbillorum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ECD6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96CC" w14:textId="77777777" w:rsidR="00164B96" w:rsidRPr="006B559D" w:rsidRDefault="00331B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AGATGGCTTTGCGGTGCATT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C7EDC5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40</w:t>
            </w:r>
          </w:p>
        </w:tc>
      </w:tr>
      <w:tr w:rsidR="00164B96" w:rsidRPr="006B559D" w14:paraId="1BCF98EE" w14:textId="77777777">
        <w:trPr>
          <w:trHeight w:val="384"/>
          <w:jc w:val="center"/>
        </w:trPr>
        <w:tc>
          <w:tcPr>
            <w:tcW w:w="218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7D7BC17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9FB0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FAE7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ATTCCCTACTGCTGCCTCCC</w:t>
            </w:r>
          </w:p>
        </w:tc>
        <w:tc>
          <w:tcPr>
            <w:tcW w:w="153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AC75334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6B9DB28E" w14:textId="77777777">
        <w:trPr>
          <w:trHeight w:val="384"/>
          <w:jc w:val="center"/>
        </w:trPr>
        <w:tc>
          <w:tcPr>
            <w:tcW w:w="2183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AAE4B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D1FD4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be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AE4C7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FAM-AAAGGCCCACCAAGGCGACGATGCA-MGB</w:t>
            </w:r>
          </w:p>
        </w:tc>
        <w:tc>
          <w:tcPr>
            <w:tcW w:w="15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D77B30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5896F193" w14:textId="77777777">
        <w:trPr>
          <w:trHeight w:val="384"/>
          <w:jc w:val="center"/>
        </w:trPr>
        <w:tc>
          <w:tcPr>
            <w:tcW w:w="218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BD7F4CA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arvimonas</w:t>
            </w:r>
            <w:proofErr w:type="spellEnd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micr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9EF5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6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F1F9" w14:textId="77777777" w:rsidR="00164B96" w:rsidRPr="006B559D" w:rsidRDefault="00331B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TCGAACGTGATTTTTGTGGAAA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9FBB68C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2</w:t>
            </w:r>
          </w:p>
        </w:tc>
      </w:tr>
      <w:tr w:rsidR="00164B96" w:rsidRPr="006B559D" w14:paraId="66050CFE" w14:textId="77777777">
        <w:trPr>
          <w:trHeight w:val="384"/>
          <w:jc w:val="center"/>
        </w:trPr>
        <w:tc>
          <w:tcPr>
            <w:tcW w:w="218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1BE70A4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0E0E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1E0E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GGTAGGTTGCTCACGTGTTACTCA</w:t>
            </w:r>
          </w:p>
        </w:tc>
        <w:tc>
          <w:tcPr>
            <w:tcW w:w="153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3A9D960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15D41C1A" w14:textId="77777777">
        <w:trPr>
          <w:trHeight w:val="384"/>
          <w:jc w:val="center"/>
        </w:trPr>
        <w:tc>
          <w:tcPr>
            <w:tcW w:w="2183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D0534C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88172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be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ACF8D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FAM-CCCGTTCGCCACTT-MGB</w:t>
            </w:r>
          </w:p>
        </w:tc>
        <w:tc>
          <w:tcPr>
            <w:tcW w:w="1534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D692599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4AACB65B" w14:textId="77777777">
        <w:trPr>
          <w:trHeight w:val="384"/>
          <w:jc w:val="center"/>
        </w:trPr>
        <w:tc>
          <w:tcPr>
            <w:tcW w:w="2183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546C9CC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etobacterium</w:t>
            </w:r>
            <w:proofErr w:type="spellEnd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omerae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3B01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6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4910" w14:textId="77777777" w:rsidR="00164B96" w:rsidRPr="006B559D" w:rsidRDefault="00331B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TGCAAGTCGAACGGTAGCAG</w:t>
            </w:r>
          </w:p>
        </w:tc>
        <w:tc>
          <w:tcPr>
            <w:tcW w:w="1534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F4BD163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3</w:t>
            </w:r>
          </w:p>
        </w:tc>
      </w:tr>
      <w:tr w:rsidR="00164B96" w:rsidRPr="006B559D" w14:paraId="148B86D1" w14:textId="77777777">
        <w:trPr>
          <w:trHeight w:val="384"/>
          <w:jc w:val="center"/>
        </w:trPr>
        <w:tc>
          <w:tcPr>
            <w:tcW w:w="218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EDC9068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CD55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10C4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GCTGCAGTTTCCCGCAGTTA</w:t>
            </w:r>
          </w:p>
        </w:tc>
        <w:tc>
          <w:tcPr>
            <w:tcW w:w="153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F5615B5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69FCB47F" w14:textId="77777777">
        <w:trPr>
          <w:trHeight w:val="384"/>
          <w:jc w:val="center"/>
        </w:trPr>
        <w:tc>
          <w:tcPr>
            <w:tcW w:w="2183" w:type="dxa"/>
            <w:vMerge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BFAD08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DF316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be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34B09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FAM-TTCTTGCTGACGAGTGGCGACGGGT-MGB</w:t>
            </w:r>
          </w:p>
        </w:tc>
        <w:tc>
          <w:tcPr>
            <w:tcW w:w="15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A29361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1B567478" w14:textId="77777777">
        <w:trPr>
          <w:trHeight w:val="384"/>
          <w:jc w:val="center"/>
        </w:trPr>
        <w:tc>
          <w:tcPr>
            <w:tcW w:w="2183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EA55830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Pasteurella </w:t>
            </w:r>
            <w:proofErr w:type="spellStart"/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tomatis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DA11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</w:tc>
        <w:tc>
          <w:tcPr>
            <w:tcW w:w="6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9398" w14:textId="77777777" w:rsidR="00164B96" w:rsidRPr="006B559D" w:rsidRDefault="00331B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AGAGAGAGCCTTGCGTTCCA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4910AC2" w14:textId="77777777" w:rsidR="00164B96" w:rsidRPr="006B559D" w:rsidRDefault="00331B8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5</w:t>
            </w:r>
          </w:p>
        </w:tc>
      </w:tr>
      <w:tr w:rsidR="00164B96" w:rsidRPr="006B559D" w14:paraId="773F0745" w14:textId="77777777">
        <w:trPr>
          <w:trHeight w:val="384"/>
          <w:jc w:val="center"/>
        </w:trPr>
        <w:tc>
          <w:tcPr>
            <w:tcW w:w="218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EBED7B7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66331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6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8353B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TAAGGGCCGTGTCTCAGTCC</w:t>
            </w:r>
          </w:p>
        </w:tc>
        <w:tc>
          <w:tcPr>
            <w:tcW w:w="153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11ED786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64B96" w:rsidRPr="006B559D" w14:paraId="4F1F99F1" w14:textId="77777777">
        <w:trPr>
          <w:trHeight w:val="384"/>
          <w:jc w:val="center"/>
        </w:trPr>
        <w:tc>
          <w:tcPr>
            <w:tcW w:w="2183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806C8DE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4CE94" w14:textId="77777777" w:rsidR="00164B96" w:rsidRPr="006B559D" w:rsidRDefault="00331B8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6B559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robe</w:t>
            </w:r>
          </w:p>
        </w:tc>
        <w:tc>
          <w:tcPr>
            <w:tcW w:w="6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5ED1E" w14:textId="77777777" w:rsidR="00164B96" w:rsidRPr="006B559D" w:rsidRDefault="00331B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B559D">
              <w:rPr>
                <w:rFonts w:ascii="Times New Roman" w:hAnsi="Times New Roman" w:cs="Times New Roman"/>
                <w:color w:val="000000" w:themeColor="text1"/>
                <w:sz w:val="22"/>
              </w:rPr>
              <w:t>FAM-AACGGCCCACCAAGGCGACGATGGATA-MGB</w:t>
            </w:r>
          </w:p>
        </w:tc>
        <w:tc>
          <w:tcPr>
            <w:tcW w:w="153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BE65A35" w14:textId="77777777" w:rsidR="00164B96" w:rsidRPr="006B559D" w:rsidRDefault="00164B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0A61819B" w14:textId="6AE0D731" w:rsidR="00164B96" w:rsidRPr="006B559D" w:rsidRDefault="00164B96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164B96" w:rsidRPr="006B5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39317" w14:textId="77777777" w:rsidR="00E00149" w:rsidRDefault="00E00149" w:rsidP="002279F7">
      <w:r>
        <w:separator/>
      </w:r>
    </w:p>
  </w:endnote>
  <w:endnote w:type="continuationSeparator" w:id="0">
    <w:p w14:paraId="5B1C3291" w14:textId="77777777" w:rsidR="00E00149" w:rsidRDefault="00E00149" w:rsidP="00227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266B0" w14:textId="77777777" w:rsidR="00E00149" w:rsidRDefault="00E00149" w:rsidP="002279F7">
      <w:r>
        <w:separator/>
      </w:r>
    </w:p>
  </w:footnote>
  <w:footnote w:type="continuationSeparator" w:id="0">
    <w:p w14:paraId="27C686D4" w14:textId="77777777" w:rsidR="00E00149" w:rsidRDefault="00E00149" w:rsidP="00227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A061F"/>
    <w:multiLevelType w:val="singleLevel"/>
    <w:tmpl w:val="174A061F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0rf55vcpps9jefvfzvrpe7sfdr259s0wad&quot;&gt;My EndNote Library&lt;record-ids&gt;&lt;item&gt;34&lt;/item&gt;&lt;item&gt;35&lt;/item&gt;&lt;item&gt;36&lt;/item&gt;&lt;item&gt;37&lt;/item&gt;&lt;/record-ids&gt;&lt;/item&gt;&lt;/Libraries&gt;"/>
  </w:docVars>
  <w:rsids>
    <w:rsidRoot w:val="28FE77A2"/>
    <w:rsid w:val="00010FF9"/>
    <w:rsid w:val="00025C78"/>
    <w:rsid w:val="000F433B"/>
    <w:rsid w:val="001107E1"/>
    <w:rsid w:val="0013450F"/>
    <w:rsid w:val="00154FD3"/>
    <w:rsid w:val="00164B96"/>
    <w:rsid w:val="00171303"/>
    <w:rsid w:val="002279F7"/>
    <w:rsid w:val="002E24BB"/>
    <w:rsid w:val="00331B80"/>
    <w:rsid w:val="00402C8B"/>
    <w:rsid w:val="00444A5C"/>
    <w:rsid w:val="00475D33"/>
    <w:rsid w:val="00494FD1"/>
    <w:rsid w:val="0049790D"/>
    <w:rsid w:val="004B2641"/>
    <w:rsid w:val="006A2B7D"/>
    <w:rsid w:val="006B559D"/>
    <w:rsid w:val="006D6761"/>
    <w:rsid w:val="006F6F9F"/>
    <w:rsid w:val="00701F8E"/>
    <w:rsid w:val="00706A0F"/>
    <w:rsid w:val="00726FB8"/>
    <w:rsid w:val="00731F9C"/>
    <w:rsid w:val="00774D3C"/>
    <w:rsid w:val="00796B0C"/>
    <w:rsid w:val="007C1710"/>
    <w:rsid w:val="00870780"/>
    <w:rsid w:val="008D31CB"/>
    <w:rsid w:val="008E25F6"/>
    <w:rsid w:val="00921583"/>
    <w:rsid w:val="009A6670"/>
    <w:rsid w:val="009B4BCF"/>
    <w:rsid w:val="00A46B6A"/>
    <w:rsid w:val="00AF3F33"/>
    <w:rsid w:val="00B148DE"/>
    <w:rsid w:val="00B6031E"/>
    <w:rsid w:val="00B852BF"/>
    <w:rsid w:val="00BB0EE6"/>
    <w:rsid w:val="00BC0417"/>
    <w:rsid w:val="00C814D8"/>
    <w:rsid w:val="00C8430C"/>
    <w:rsid w:val="00CD2DD3"/>
    <w:rsid w:val="00D20E52"/>
    <w:rsid w:val="00D532F4"/>
    <w:rsid w:val="00D759B3"/>
    <w:rsid w:val="00D81052"/>
    <w:rsid w:val="00DB1EA7"/>
    <w:rsid w:val="00E00149"/>
    <w:rsid w:val="00E42EE6"/>
    <w:rsid w:val="00FC2A1F"/>
    <w:rsid w:val="00FE79D5"/>
    <w:rsid w:val="00FF600D"/>
    <w:rsid w:val="01972C1F"/>
    <w:rsid w:val="043A223B"/>
    <w:rsid w:val="04AD63B6"/>
    <w:rsid w:val="04DA0A46"/>
    <w:rsid w:val="05AA56D4"/>
    <w:rsid w:val="06E32592"/>
    <w:rsid w:val="06FA67D2"/>
    <w:rsid w:val="07471A58"/>
    <w:rsid w:val="08620CFB"/>
    <w:rsid w:val="0A521028"/>
    <w:rsid w:val="0F5008AF"/>
    <w:rsid w:val="110C5C43"/>
    <w:rsid w:val="113013AC"/>
    <w:rsid w:val="1166047B"/>
    <w:rsid w:val="123B7DDF"/>
    <w:rsid w:val="13035741"/>
    <w:rsid w:val="13AB3D3B"/>
    <w:rsid w:val="148464FE"/>
    <w:rsid w:val="16037EF8"/>
    <w:rsid w:val="19FC33D3"/>
    <w:rsid w:val="1BF02129"/>
    <w:rsid w:val="1DC36C50"/>
    <w:rsid w:val="1E0B08C2"/>
    <w:rsid w:val="1E692585"/>
    <w:rsid w:val="210F0453"/>
    <w:rsid w:val="22FF258D"/>
    <w:rsid w:val="234F02BB"/>
    <w:rsid w:val="23D80A80"/>
    <w:rsid w:val="24593540"/>
    <w:rsid w:val="25365AE0"/>
    <w:rsid w:val="25561196"/>
    <w:rsid w:val="25C8569D"/>
    <w:rsid w:val="28FE77A2"/>
    <w:rsid w:val="2A712923"/>
    <w:rsid w:val="2B524181"/>
    <w:rsid w:val="2CEA330E"/>
    <w:rsid w:val="31FB60B1"/>
    <w:rsid w:val="32BB67F5"/>
    <w:rsid w:val="3D874902"/>
    <w:rsid w:val="3DD77479"/>
    <w:rsid w:val="3E4B4B9C"/>
    <w:rsid w:val="40F6648A"/>
    <w:rsid w:val="4150126E"/>
    <w:rsid w:val="4193393B"/>
    <w:rsid w:val="42D02D5E"/>
    <w:rsid w:val="45ED2C9B"/>
    <w:rsid w:val="48462887"/>
    <w:rsid w:val="490C0AB9"/>
    <w:rsid w:val="49360F68"/>
    <w:rsid w:val="49D06B92"/>
    <w:rsid w:val="4D417E5D"/>
    <w:rsid w:val="50850831"/>
    <w:rsid w:val="56330EA7"/>
    <w:rsid w:val="587A4375"/>
    <w:rsid w:val="59A0728B"/>
    <w:rsid w:val="5AF8624A"/>
    <w:rsid w:val="5D014BFB"/>
    <w:rsid w:val="5DDE2BBA"/>
    <w:rsid w:val="5FF20703"/>
    <w:rsid w:val="60D32FED"/>
    <w:rsid w:val="610C4185"/>
    <w:rsid w:val="620D3884"/>
    <w:rsid w:val="629437A3"/>
    <w:rsid w:val="62C3015C"/>
    <w:rsid w:val="64280749"/>
    <w:rsid w:val="66735AF2"/>
    <w:rsid w:val="678C25E6"/>
    <w:rsid w:val="67F805C6"/>
    <w:rsid w:val="683A6DCE"/>
    <w:rsid w:val="696C27C3"/>
    <w:rsid w:val="6A2D1A07"/>
    <w:rsid w:val="6D680D62"/>
    <w:rsid w:val="6E530212"/>
    <w:rsid w:val="71920572"/>
    <w:rsid w:val="725D7E2B"/>
    <w:rsid w:val="72897330"/>
    <w:rsid w:val="72CD173B"/>
    <w:rsid w:val="734A0BC5"/>
    <w:rsid w:val="745043AB"/>
    <w:rsid w:val="74793847"/>
    <w:rsid w:val="782B5FC9"/>
    <w:rsid w:val="78533958"/>
    <w:rsid w:val="789E040A"/>
    <w:rsid w:val="797F41F3"/>
    <w:rsid w:val="7C3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D751BA"/>
  <w15:docId w15:val="{161BA50C-F106-48C2-A600-5C55B510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宋体" w:eastAsia="宋体" w:hAnsi="宋体" w:cs="宋体"/>
      <w:sz w:val="17"/>
      <w:szCs w:val="17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qFormat/>
    <w:rPr>
      <w:color w:val="0563C1"/>
      <w:u w:val="single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同花舜 </dc:creator>
  <cp:lastModifiedBy>Yao Yizhou</cp:lastModifiedBy>
  <cp:revision>28</cp:revision>
  <dcterms:created xsi:type="dcterms:W3CDTF">2021-02-26T01:53:00Z</dcterms:created>
  <dcterms:modified xsi:type="dcterms:W3CDTF">2021-12-10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18348182C6B425FA8C282E6F5746BF0</vt:lpwstr>
  </property>
</Properties>
</file>